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juslista"/>
        <w:tblW w:w="0" w:type="auto"/>
        <w:tblLook w:val="06A0" w:firstRow="1" w:lastRow="0" w:firstColumn="1" w:lastColumn="0" w:noHBand="1" w:noVBand="1"/>
      </w:tblPr>
      <w:tblGrid>
        <w:gridCol w:w="2943"/>
        <w:gridCol w:w="2127"/>
      </w:tblGrid>
      <w:tr w:rsidR="00BD5C60" w:rsidRPr="002507BD" w:rsidTr="006831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70" w:type="dxa"/>
            <w:gridSpan w:val="2"/>
            <w:vAlign w:val="center"/>
          </w:tcPr>
          <w:p w:rsidR="00BD5C60" w:rsidRPr="002507BD" w:rsidRDefault="00BD5C60" w:rsidP="00755821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Table S1.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Clinicopathologica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 xml:space="preserve"> characteristics</w:t>
            </w:r>
            <w:bookmarkStart w:id="0" w:name="_GoBack"/>
            <w:bookmarkEnd w:id="0"/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i/>
                <w:iCs/>
                <w:sz w:val="20"/>
                <w:szCs w:val="20"/>
              </w:rPr>
              <w:t>Histological subtype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umber of cases (%)</w:t>
            </w:r>
          </w:p>
        </w:tc>
      </w:tr>
      <w:tr w:rsidR="002507BD" w:rsidRPr="002507BD" w:rsidTr="008878CC">
        <w:trPr>
          <w:cantSplit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uctal carcinoma NOS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 (68.9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bular carcinomas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4.2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ixed ductal-lobular carcinoma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.9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ubular carcinoma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.5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edullary carcinoma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8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Mucinous carcinomas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8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Histological grade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HG I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23.5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HG II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39.8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HG III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36.3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Recurrence after 207 months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32.2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67.8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Distribution recurrences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6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gional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istant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20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noWrap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OS after 207 months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live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42.9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ad, unspecific cause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37.4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ead, breast cancer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19.4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507B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Tamoxifen</w:t>
            </w:r>
            <w:proofErr w:type="spellEnd"/>
            <w:r w:rsidRPr="002507B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 xml:space="preserve"> treatment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35.3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40.1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0"/>
                <w:szCs w:val="20"/>
              </w:rPr>
              <w:t>Chemotherapy treatment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4.8%)</w:t>
            </w:r>
          </w:p>
        </w:tc>
      </w:tr>
      <w:tr w:rsidR="002507BD" w:rsidRPr="002507BD" w:rsidTr="008878CC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  <w:hideMark/>
          </w:tcPr>
          <w:p w:rsidR="002507BD" w:rsidRPr="002507BD" w:rsidRDefault="002507BD" w:rsidP="002507B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127" w:type="dxa"/>
            <w:vAlign w:val="center"/>
            <w:hideMark/>
          </w:tcPr>
          <w:p w:rsidR="002507BD" w:rsidRPr="002507BD" w:rsidRDefault="002507BD" w:rsidP="002507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07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71.3%)</w:t>
            </w:r>
          </w:p>
        </w:tc>
      </w:tr>
    </w:tbl>
    <w:p w:rsidR="00561E9D" w:rsidRDefault="00755821"/>
    <w:sectPr w:rsidR="00561E9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7BD"/>
    <w:rsid w:val="002507BD"/>
    <w:rsid w:val="005A04D8"/>
    <w:rsid w:val="00755821"/>
    <w:rsid w:val="008878CC"/>
    <w:rsid w:val="00BD5C60"/>
    <w:rsid w:val="00CD09C9"/>
    <w:rsid w:val="00E2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lista">
    <w:name w:val="Light List"/>
    <w:basedOn w:val="Normaltabell"/>
    <w:uiPriority w:val="61"/>
    <w:rsid w:val="002507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250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507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lista">
    <w:name w:val="Light List"/>
    <w:basedOn w:val="Normaltabell"/>
    <w:uiPriority w:val="61"/>
    <w:rsid w:val="002507B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gtext">
    <w:name w:val="Balloon Text"/>
    <w:basedOn w:val="Normal"/>
    <w:link w:val="BallongtextChar"/>
    <w:uiPriority w:val="99"/>
    <w:semiHidden/>
    <w:unhideWhenUsed/>
    <w:rsid w:val="002507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507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11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Ek</dc:creator>
  <cp:lastModifiedBy>Sara Ek</cp:lastModifiedBy>
  <cp:revision>4</cp:revision>
  <dcterms:created xsi:type="dcterms:W3CDTF">2013-07-01T07:46:00Z</dcterms:created>
  <dcterms:modified xsi:type="dcterms:W3CDTF">2013-07-01T07:55:00Z</dcterms:modified>
</cp:coreProperties>
</file>